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22F0C" w14:textId="136FB5EC" w:rsidR="003110EE" w:rsidRPr="00143113" w:rsidRDefault="00143113" w:rsidP="00143113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143113">
        <w:rPr>
          <w:rFonts w:ascii="Courier New" w:eastAsia="Courier New" w:hAnsi="Courier New" w:cs="Courier New"/>
          <w:sz w:val="20"/>
          <w:szCs w:val="20"/>
          <w:lang w:val="en-US"/>
        </w:rPr>
        <w:t xml:space="preserve">Supplementary Material 4 </w:t>
      </w:r>
      <w:r>
        <w:rPr>
          <w:rFonts w:ascii="Courier New" w:eastAsia="Courier New" w:hAnsi="Courier New" w:cs="Courier New"/>
          <w:sz w:val="20"/>
          <w:szCs w:val="20"/>
          <w:lang w:val="en-US"/>
        </w:rPr>
        <w:t>–</w:t>
      </w:r>
      <w:r w:rsidRPr="00143113">
        <w:rPr>
          <w:rFonts w:ascii="Courier New" w:eastAsia="Courier New" w:hAnsi="Courier New" w:cs="Courier New"/>
          <w:sz w:val="20"/>
          <w:szCs w:val="20"/>
          <w:lang w:val="en-US"/>
        </w:rPr>
        <w:t xml:space="preserve"> Am</w:t>
      </w:r>
      <w:r>
        <w:rPr>
          <w:rFonts w:ascii="Courier New" w:eastAsia="Courier New" w:hAnsi="Courier New" w:cs="Courier New"/>
          <w:sz w:val="20"/>
          <w:szCs w:val="20"/>
          <w:lang w:val="en-US"/>
        </w:rPr>
        <w:t xml:space="preserve">ino acid sequences of </w:t>
      </w:r>
      <w:r w:rsidRPr="00143113">
        <w:rPr>
          <w:rFonts w:ascii="Courier New" w:eastAsia="Courier New" w:hAnsi="Courier New" w:cs="Courier New"/>
          <w:sz w:val="20"/>
          <w:szCs w:val="20"/>
          <w:lang w:val="en-US"/>
        </w:rPr>
        <w:t>425</w:t>
      </w:r>
      <w:r>
        <w:rPr>
          <w:rFonts w:ascii="Courier New" w:eastAsia="Courier New" w:hAnsi="Courier New" w:cs="Courier New"/>
          <w:sz w:val="20"/>
          <w:szCs w:val="20"/>
          <w:lang w:val="en-US"/>
        </w:rPr>
        <w:t xml:space="preserve"> epitopes </w:t>
      </w:r>
      <w:r w:rsidRPr="00143113">
        <w:rPr>
          <w:rFonts w:ascii="Courier New" w:eastAsia="Courier New" w:hAnsi="Courier New" w:cs="Courier New"/>
          <w:sz w:val="20"/>
          <w:szCs w:val="20"/>
          <w:lang w:val="en-US"/>
        </w:rPr>
        <w:t>for neutralizing antibodies</w:t>
      </w:r>
      <w:r>
        <w:rPr>
          <w:rFonts w:ascii="Courier New" w:eastAsia="Courier New" w:hAnsi="Courier New" w:cs="Courier New"/>
          <w:sz w:val="20"/>
          <w:szCs w:val="20"/>
          <w:lang w:val="en-US"/>
        </w:rPr>
        <w:t>.</w:t>
      </w:r>
      <w:bookmarkStart w:id="0" w:name="_GoBack"/>
      <w:bookmarkEnd w:id="0"/>
    </w:p>
    <w:p w14:paraId="17890C83" w14:textId="77777777" w:rsidR="003110EE" w:rsidRPr="00143113" w:rsidRDefault="003110EE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</w:p>
    <w:p w14:paraId="00000001" w14:textId="278EBB77" w:rsidR="003F6BE3" w:rsidRPr="0014311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143113">
        <w:rPr>
          <w:rFonts w:ascii="Courier New" w:eastAsia="Courier New" w:hAnsi="Courier New" w:cs="Courier New"/>
          <w:sz w:val="20"/>
          <w:szCs w:val="20"/>
          <w:lang w:val="en-US"/>
        </w:rPr>
        <w:t>&gt; DESCONTINUO</w:t>
      </w:r>
      <w:r w:rsidR="003110EE" w:rsidRPr="00143113">
        <w:rPr>
          <w:rFonts w:ascii="Courier New" w:eastAsia="Courier New" w:hAnsi="Courier New" w:cs="Courier New"/>
          <w:sz w:val="20"/>
          <w:szCs w:val="20"/>
          <w:lang w:val="en-US"/>
        </w:rPr>
        <w:t>U</w:t>
      </w:r>
      <w:r w:rsidRPr="00143113">
        <w:rPr>
          <w:rFonts w:ascii="Courier New" w:eastAsia="Courier New" w:hAnsi="Courier New" w:cs="Courier New"/>
          <w:sz w:val="20"/>
          <w:szCs w:val="20"/>
          <w:lang w:val="en-US"/>
        </w:rPr>
        <w:t>S</w:t>
      </w:r>
      <w:r w:rsidR="003110EE" w:rsidRPr="00143113">
        <w:rPr>
          <w:rFonts w:ascii="Courier New" w:eastAsia="Courier New" w:hAnsi="Courier New" w:cs="Courier New"/>
          <w:sz w:val="20"/>
          <w:szCs w:val="20"/>
          <w:lang w:val="en-US"/>
        </w:rPr>
        <w:t xml:space="preserve"> EPITOPES</w:t>
      </w:r>
    </w:p>
    <w:p w14:paraId="00000002" w14:textId="77777777" w:rsidR="003F6BE3" w:rsidRPr="00143113" w:rsidRDefault="003F6BE3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</w:p>
    <w:p w14:paraId="0000000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F377,K378,C379,Y380,G381,V382,S383,P384,T385,K386,L390,F429,T430,F515,E516,L517</w:t>
      </w:r>
    </w:p>
    <w:p w14:paraId="0000000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5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3,F486,S494</w:t>
      </w:r>
    </w:p>
    <w:p w14:paraId="0000000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A372,F374,T376,F377,K378,Y380,V382,P384,T385,K386,D389,L390,F392,D428,F429,T430,F515,L517,H519</w:t>
      </w:r>
    </w:p>
    <w:p w14:paraId="0000000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4,G446,G447,N448,Y449,N450,L452,V483,E484,G485,F490,S494</w:t>
      </w:r>
    </w:p>
    <w:p w14:paraId="0000000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9,T415,G416,K417,D420,Y421,L455,F456,R457,K458,S459,N460,Y473,Q474,A475,G476,S477,F486,N487,Y489,F490,Q493,Y495,G496,Q498,N501,G502,Y505</w:t>
      </w:r>
    </w:p>
    <w:p w14:paraId="0000000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Q409,T415,G416,K417,D420,Y421,L455,F456,R457,K458,N460,Y473,Q474,A475,G476,S477,F486,N487,Y489,Q493,Y495,G502,Y505</w:t>
      </w:r>
    </w:p>
    <w:p w14:paraId="0000000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6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E484,G485,F486,Y489,F490,L492,Q493,S494,G496,Q498,N501,Y505</w:t>
      </w:r>
    </w:p>
    <w:p w14:paraId="0000000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5,T376,F377,K378,C379,Y380,G381,V382,S383,P384,T385,K386,L390,F392,D428,T430,E516,L517</w:t>
      </w:r>
    </w:p>
    <w:p w14:paraId="0000000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T415,G416,K417,D420,Y421,Y453,L455,F456,R457,K458,S459,N460,Y473,Q474,A475,G476,S477,F486,N487,Y489,Q493,S494,Y495,G496,Q498,T500,N501,G502,Y505</w:t>
      </w:r>
    </w:p>
    <w:p w14:paraId="0000000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Y453,L455,F456,R457,K458,N460,Y473,A475,G476,S477,F486,N487,Y489,Y495,N501,Y505</w:t>
      </w:r>
    </w:p>
    <w:p w14:paraId="0000000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H146,K147,K150,W152,H245,R246,S247,Y248,L249</w:t>
      </w:r>
    </w:p>
    <w:p w14:paraId="0000000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2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4,C379</w:t>
      </w:r>
    </w:p>
    <w:p w14:paraId="0000000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4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5,T376,F377,C379,F392,D427,E516</w:t>
      </w:r>
    </w:p>
    <w:p w14:paraId="00000010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L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55,A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75,G502</w:t>
      </w:r>
    </w:p>
    <w:p w14:paraId="00000011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9,Y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53,L455,F456,E484,G485,F486,Y489,F490,L492,Q493,S494</w:t>
      </w:r>
    </w:p>
    <w:p w14:paraId="00000012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5,F377,K378,C379,Y380,G381,V382,S383,P384,T385,K386,F392,P412,G413,D427,D428,F429,L517</w:t>
      </w:r>
    </w:p>
    <w:p w14:paraId="00000013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N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0,F374,S375,T376,F377,K378,C379,Y380,G381,V382,S383,P384,T385,K386,L390,R408,D428,T430,L517,L518</w:t>
      </w:r>
    </w:p>
    <w:p w14:paraId="0000001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5,P337,G339,E340,N343,A344,T345,R346,K356,R357,S359,N360,C361,L441</w:t>
      </w:r>
    </w:p>
    <w:p w14:paraId="0000001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6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Y453,L455,F456,A475,G476,S477,T478,G485,F486,N487,Y489,Q493,Y495,Q498,N501,Y505</w:t>
      </w:r>
    </w:p>
    <w:p w14:paraId="0000001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7,S349,Y351,K444,G446,G447,N448,Y449,N450,Y451,L452,T470,E484,F490,L492,Q493,S494</w:t>
      </w:r>
    </w:p>
    <w:p w14:paraId="0000001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3,A475,G476,S477,E484,G485,F486,N487,C488,Y489</w:t>
      </w:r>
    </w:p>
    <w:p w14:paraId="0000001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6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N481,G482,V483,E484,G485,F486,F490,S494</w:t>
      </w:r>
    </w:p>
    <w:p w14:paraId="0000001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,Y449,N450,L452,N481,G482,V483,E484,G485,F490</w:t>
      </w:r>
    </w:p>
    <w:p w14:paraId="0000001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5,P337,G339,E340,N343,A344,T345,R346,K356,R357,S359,C361,L441</w:t>
      </w:r>
    </w:p>
    <w:p w14:paraId="0000001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Y453,L455,F456,R457,K458,N460,Y473,Q474,A475,G476,S477,T478,F486,N487,Y489,Q493,N501,Y505</w:t>
      </w:r>
    </w:p>
    <w:p w14:paraId="0000001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A475,G476,S477,F486,N487,Y489,Q493,S494,Y495,G496,Q498,T500,N501,G502,V503,Y505</w:t>
      </w:r>
    </w:p>
    <w:p w14:paraId="0000001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R457,K458,S459,N460,Y473,Q474,A475,G476,S477,F486,N487,Y489,Q493,Q498,T500,N501,G502,V503,Y505</w:t>
      </w:r>
    </w:p>
    <w:p w14:paraId="0000001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5,G446,Y449,Y453,L455,F456,N487,Y489,Q493,Y495,G496,Q498,P499,T500,N501,G502,Y505</w:t>
      </w:r>
    </w:p>
    <w:p w14:paraId="0000001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5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6,K417,D420,Y421,Y453,L455,F456,R457,K458,S459,N460,Y473,Q474,A475,G476,S477,F486,N487,Y489,Q493,S494,Y495,G496,Q498,T500,N501,G502,Y505</w:t>
      </w:r>
    </w:p>
    <w:p w14:paraId="0000002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F377,K378,C379,Y380,G381,V382,S383,P384,T385,K386,N388,L390,F392,P412,Q414,D427,D428,F429,T430,L517</w:t>
      </w:r>
    </w:p>
    <w:p w14:paraId="0000002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S375,T376,F377,K378,C379,S383,P384,T385,R408,Q414</w:t>
      </w:r>
    </w:p>
    <w:p w14:paraId="0000002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20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5,N487</w:t>
      </w:r>
    </w:p>
    <w:p w14:paraId="0000002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0</w:t>
      </w:r>
    </w:p>
    <w:p w14:paraId="0000002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7</w:t>
      </w:r>
    </w:p>
    <w:p w14:paraId="0000002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3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5,G446,G447,Y449,G496,Q498,P499,T500</w:t>
      </w:r>
    </w:p>
    <w:p w14:paraId="0000002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6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8,R408,K417</w:t>
      </w:r>
    </w:p>
    <w:p w14:paraId="0000002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4,G446,G447,N448,Y449,N450,L452,V483,E484,G485,F490,S494</w:t>
      </w:r>
    </w:p>
    <w:p w14:paraId="0000002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S459,N460,Y473,Q474,A475,G476,S477,F486,N487,Y489,Q493,G502,Y505</w:t>
      </w:r>
    </w:p>
    <w:p w14:paraId="0000002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5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,Y449,F456,T478,N481,V483,E484,G485,F486,N487,Y489,F490,L492,Q493,S494,Q498,T500</w:t>
      </w:r>
    </w:p>
    <w:p w14:paraId="0000002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23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2,Y144,F157,R158,N164</w:t>
      </w:r>
    </w:p>
    <w:p w14:paraId="0000002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0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</w:t>
      </w:r>
    </w:p>
    <w:p w14:paraId="0000002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501,R683</w:t>
      </w:r>
    </w:p>
    <w:p w14:paraId="0000002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440</w:t>
      </w:r>
    </w:p>
    <w:p w14:paraId="0000002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0,Q493</w:t>
      </w:r>
    </w:p>
    <w:p w14:paraId="0000002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3</w:t>
      </w:r>
    </w:p>
    <w:p w14:paraId="0000003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0</w:t>
      </w:r>
    </w:p>
    <w:p w14:paraId="0000003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Y453,L455,F456,R457,K458,N460,Y473,A475,G476,F486,N487,Y489,Q493,S494,Y495,G496,Q498,T500,N501,G502,G504,Y505</w:t>
      </w:r>
    </w:p>
    <w:p w14:paraId="0000003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484</w:t>
      </w:r>
    </w:p>
    <w:p w14:paraId="0000003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377</w:t>
      </w:r>
    </w:p>
    <w:p w14:paraId="0000003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16</w:t>
      </w:r>
    </w:p>
    <w:p w14:paraId="0000003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7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86,L390</w:t>
      </w:r>
    </w:p>
    <w:p w14:paraId="0000003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7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85,L390</w:t>
      </w:r>
    </w:p>
    <w:p w14:paraId="0000003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8,E516</w:t>
      </w:r>
    </w:p>
    <w:p w14:paraId="0000003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486</w:t>
      </w:r>
    </w:p>
    <w:p w14:paraId="0000003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490</w:t>
      </w:r>
    </w:p>
    <w:p w14:paraId="0000003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446</w:t>
      </w:r>
    </w:p>
    <w:p w14:paraId="0000003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1,Y508</w:t>
      </w:r>
    </w:p>
    <w:p w14:paraId="0000003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44</w:t>
      </w:r>
    </w:p>
    <w:p w14:paraId="0000003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441</w:t>
      </w:r>
    </w:p>
    <w:p w14:paraId="0000003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452</w:t>
      </w:r>
    </w:p>
    <w:p w14:paraId="0000003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4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7,I468</w:t>
      </w:r>
    </w:p>
    <w:p w14:paraId="0000004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4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6,I468</w:t>
      </w:r>
    </w:p>
    <w:p w14:paraId="0000004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450</w:t>
      </w:r>
    </w:p>
    <w:p w14:paraId="0000004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499</w:t>
      </w:r>
    </w:p>
    <w:p w14:paraId="0000004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Y449,N450,L452,Y453,L455,F456,E484,G485,F486,Y489,F490,L492,Q493,S494,Y495,Y505</w:t>
      </w:r>
    </w:p>
    <w:p w14:paraId="0000004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477</w:t>
      </w:r>
    </w:p>
    <w:p w14:paraId="0000004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7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14</w:t>
      </w:r>
    </w:p>
    <w:p w14:paraId="0000004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494</w:t>
      </w:r>
    </w:p>
    <w:p w14:paraId="0000004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345</w:t>
      </w:r>
    </w:p>
    <w:p w14:paraId="0000004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478</w:t>
      </w:r>
    </w:p>
    <w:p w14:paraId="0000004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1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7,N501,V503,Y508,E516</w:t>
      </w:r>
    </w:p>
    <w:p w14:paraId="0000004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503</w:t>
      </w:r>
    </w:p>
    <w:p w14:paraId="0000004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8,T415,G416,K417,D420,Y421,Y453,L455,F456,R457,K458,N460,Y473,Q474,A475,G476,F486,N487,Y489,Q493,S494,Y495,G496,Q498,T500,N501,G502,Y505</w:t>
      </w:r>
    </w:p>
    <w:p w14:paraId="0000004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A475,G476,F486,N487,Y489,Q493,S494,Y495,G496,Q498,T500,N501,G502,Y505</w:t>
      </w:r>
    </w:p>
    <w:p w14:paraId="0000004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A475,G476,S477,F486,N487,Y489,Q493,Q498,T500,N501,G502,Y505</w:t>
      </w:r>
    </w:p>
    <w:p w14:paraId="0000004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Q474,A475,G476,F486,N487,Y489,Q493,S494,Y495,G496,Q498,T500,N501,G502,Y505</w:t>
      </w:r>
    </w:p>
    <w:p w14:paraId="0000004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484</w:t>
      </w:r>
    </w:p>
    <w:p w14:paraId="0000005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456</w:t>
      </w:r>
    </w:p>
    <w:p w14:paraId="0000005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490</w:t>
      </w:r>
    </w:p>
    <w:p w14:paraId="0000005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446</w:t>
      </w:r>
    </w:p>
    <w:p w14:paraId="0000005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485</w:t>
      </w:r>
    </w:p>
    <w:p w14:paraId="0000005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384</w:t>
      </w:r>
    </w:p>
    <w:p w14:paraId="0000005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Q409,T415,G416,K417,D420,Y421,L455,F456,R457,K458,N460,Y473,Q474,A475,G476,S477,F486,N487,Y489,Q493,Y495,G502,Y505</w:t>
      </w:r>
    </w:p>
    <w:p w14:paraId="0000005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494</w:t>
      </w:r>
    </w:p>
    <w:p w14:paraId="0000005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C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3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37,D138,P139,F140,L141,G142,V143,T307,V308,E309,K310,G311,I312,Y313,Q314,T315,S316,N317,F318,P621,V622,A623,I624,H625,A626,D627,Q628,L629,T630,P631,T632,W633,R634,V635,Y636</w:t>
      </w:r>
    </w:p>
    <w:p w14:paraId="0000005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C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3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37,D138,P139,F140,L141,G142,V143,Y144,L242,L244,H245,R246,S247,Y248,L249,T250,P251,G252,D253,S254,S255,S256,G257,W258,T259,A260,G261,A262,A263,A264,Y265</w:t>
      </w:r>
    </w:p>
    <w:p w14:paraId="0000005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C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3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37,D138,P139,F140,L141,G142,V143,Y144,V171,S172,Q173,P174,F175,L176,M177,D178,L179,L242,A243,L244,H245,R246,S247,Y248,L249,T250,P251,G252,D253,S254,S255,S256,G257,W258,T259,A260,G261,A262,A263,A264</w:t>
      </w:r>
    </w:p>
    <w:p w14:paraId="0000005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L455,F456,R457,K458,S459,N460,Y473,Q474,A475,G476,S477,F486,N487,Y489,N501,G502,Y505</w:t>
      </w:r>
    </w:p>
    <w:p w14:paraId="0000005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R457,K458,N460,Y473,A475,G476,S477,F486,N487,Y489,Q493,S494,Y495,G496,Q498,T500,N501,G502,V503,Y505</w:t>
      </w:r>
    </w:p>
    <w:p w14:paraId="0000005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3,I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4,A435,W436,N437,S438,N439,N440,L441,D442,S443,K444,V445,G446,G447,N448,Y449,N450,Y451,L452,Y453,R454,L455,G496,F497,Q498,P499,T500,N501,G502,V503,G504,Y505,Q506,P507,Y508,R509,V510,V511,V512,L513</w:t>
      </w:r>
    </w:p>
    <w:p w14:paraId="0000005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L455,T470,N481,G482,V483,E484,G485,F486,C488,Y489,F490,L492,Q493,S494</w:t>
      </w:r>
    </w:p>
    <w:p w14:paraId="0000005E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1,F377,K378,C379,Y380,G381,V382,S383,P384,T385,R408,P412,G413,Q414,T415,G416,D427,D428,F429</w:t>
      </w:r>
    </w:p>
    <w:p w14:paraId="0000005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N440,S443,K444,V445,G446,G447,N450,Q498,P499,T500,Q506</w:t>
      </w:r>
    </w:p>
    <w:p w14:paraId="0000006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4,V445,G446,G447,N448,Y449,N450,L452,T470,E484,F490,L492,Q493,S494,Q498</w:t>
      </w:r>
    </w:p>
    <w:p w14:paraId="0000006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D420,L455,F456,N460,I472,Y473,A475,G476,F486,N487,Y489,G504</w:t>
      </w:r>
    </w:p>
    <w:p w14:paraId="00000062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G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6,G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7,Y449,F456,T470,V483,E484,G485,F486,C488,Y489,F490,P491,L492,Q493,S494,Q498</w:t>
      </w:r>
    </w:p>
    <w:p w14:paraId="0000006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17</w:t>
      </w:r>
    </w:p>
    <w:p w14:paraId="0000006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T470,E471,I472</w:t>
      </w:r>
    </w:p>
    <w:p w14:paraId="0000006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5,G446</w:t>
      </w:r>
    </w:p>
    <w:p w14:paraId="0000006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5,G446,L452,L455,F456,T470,E471,I472,S494</w:t>
      </w:r>
    </w:p>
    <w:p w14:paraId="0000006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S494,N501</w:t>
      </w:r>
    </w:p>
    <w:p w14:paraId="0000006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T470,E471,I472</w:t>
      </w:r>
    </w:p>
    <w:p w14:paraId="0000006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501</w:t>
      </w:r>
    </w:p>
    <w:p w14:paraId="0000006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0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1,I472</w:t>
      </w:r>
    </w:p>
    <w:p w14:paraId="0000006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0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1,I472,N501</w:t>
      </w:r>
    </w:p>
    <w:p w14:paraId="0000006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501</w:t>
      </w:r>
    </w:p>
    <w:p w14:paraId="0000006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3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4,T345,R346,S373,W436,N437,N440,L441,S443,K444,V445,N448,N450,R509</w:t>
      </w:r>
    </w:p>
    <w:p w14:paraId="0000006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F377,K378,C379,Y380,G381,V382,S383,P384,T385,R408,P412,G413,Q414,T415,G416,D427,D428,F429</w:t>
      </w:r>
    </w:p>
    <w:p w14:paraId="0000006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0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2,V143,Y145,H146,N148,N149,W152,E154,F157,A243,L244,H245</w:t>
      </w:r>
    </w:p>
    <w:p w14:paraId="0000007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2,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5,L18,T19,C136,G142,H146,K147,N149,R246</w:t>
      </w:r>
    </w:p>
    <w:p w14:paraId="0000007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7,F140,G142,V143,Y144,Y145,H146,K147,N148,W152,E154,E156,R158,L244,H245,R246,L249,P251</w:t>
      </w:r>
    </w:p>
    <w:p w14:paraId="0000007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7,T19,Y144,R246,S247,Y248,T250,P251,G252,D253,S254,S255,S256,G257</w:t>
      </w:r>
    </w:p>
    <w:p w14:paraId="0000007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7,T20,Y144,Y145,H146,K147,N148,S155,R158,R246,L249,T250,P251,G252,D253</w:t>
      </w:r>
    </w:p>
    <w:p w14:paraId="0000007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,Y449,N450,L452,F456,T470,T478,P479,C480,N481,G482,V483,E484,G485,F486,N487,C488,Y489,F490,P491,L492,Q493,S494</w:t>
      </w:r>
    </w:p>
    <w:p w14:paraId="0000007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S375,T376,F377,K378,C379,S383,P384,D405,R408,Q409,Q414,T415,G416,N501,V503,G504,Y505</w:t>
      </w:r>
    </w:p>
    <w:p w14:paraId="0000007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9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2,T470,E471,I472,N481,G482,V483,E484,G485,F486,F490,L492,Q493,S494</w:t>
      </w:r>
    </w:p>
    <w:p w14:paraId="0000007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501</w:t>
      </w:r>
    </w:p>
    <w:p w14:paraId="0000007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I472,N481,G482,V483,E484,G485,F486,Y489,F490</w:t>
      </w:r>
    </w:p>
    <w:p w14:paraId="0000007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K458,Y473,A475,G476,S477,T478,G485,F486,N487,Y489,Q493</w:t>
      </w:r>
    </w:p>
    <w:p w14:paraId="0000007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8,Y473,A475,G476,S477,T478,G485,F486,N487,C488,Y489,Q493</w:t>
      </w:r>
    </w:p>
    <w:p w14:paraId="0000007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5,P337,G339,E340,N343,A344,T345,K356,R357,S359,C361,N440,L441</w:t>
      </w:r>
    </w:p>
    <w:p w14:paraId="0000007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,Y145,H146,K147,F157,G252,D253</w:t>
      </w:r>
    </w:p>
    <w:p w14:paraId="0000007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Q409,T415,G416,K417,D420,Y421,Y453,L455,F456,R457,K458,N460,Y473,Q474,A475,G476,S477,F486,N487,Y489,Y495,G496,Q498,T500,N501,G502,V503,Y505</w:t>
      </w:r>
    </w:p>
    <w:p w14:paraId="0000007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T415,G416,K417,D420,Y421,Y453,L455,R457,K458,N460,Y473,Q474,A475,G476,S477,F486,N487,Y489,Q493,Y495,G496,Q498,T500,N501,G502,Y505</w:t>
      </w:r>
    </w:p>
    <w:p w14:paraId="0000007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6,Q409,T415,G416,K417,D420,Y421,Y453,L455,F456,R457,K458,N460,Y473,Q474,A475,G476,F486,N487,Y489,Q493,S494,Y495,G496,Q498,T500,N501,G502,Y505</w:t>
      </w:r>
    </w:p>
    <w:p w14:paraId="0000008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Y453,L455,F456,E484,G485,F486,N487,C488,Y489,Q493,N501,G502,Y505</w:t>
      </w:r>
    </w:p>
    <w:p w14:paraId="0000008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S459,N460,Y473,Q474,A475,G476,S477,F486,N487,Y489,Y495,G496,Q498,T500,N501,G502,Y505</w:t>
      </w:r>
    </w:p>
    <w:p w14:paraId="0000008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W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3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4,R355,K356,R357,S359,N360,N394,Y396,P426,D428,K462,P463,F464,E465,R466,I468,E516,L518,H519,A520,T523</w:t>
      </w:r>
    </w:p>
    <w:p w14:paraId="0000008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9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V483,E484,G485,F486,Y489,F490,L492,Q493,S494</w:t>
      </w:r>
    </w:p>
    <w:p w14:paraId="0000008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3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5,T478,F486,N487</w:t>
      </w:r>
    </w:p>
    <w:p w14:paraId="0000008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614</w:t>
      </w:r>
    </w:p>
    <w:p w14:paraId="0000008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8,Y449,L452,E484,G485,F486,N487,Y489,F490,L492,Q493,S494</w:t>
      </w:r>
    </w:p>
    <w:p w14:paraId="0000008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T415,G416,K417,D420,Y421,Y449,L455,F456,R457,K458,N460,Y473,Q474,A475,G476,S477,N487,Y489,Q493,S494,G496,T500,N501,G502,V503,Y505</w:t>
      </w:r>
    </w:p>
    <w:p w14:paraId="0000008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Q409,T415,G416,K417,Y421,Y449,Y453,L455,F456,G485,F486,N487,Y489,Q493,S494,Y495,G496,N501,Y505</w:t>
      </w:r>
    </w:p>
    <w:p w14:paraId="0000008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6,R408,Q409,G416,K417,Y449,Y453,L455,F456,F486,N487,Y489,Q493,S494,Y495,G496,Q498,T500,N501,G502,Y505</w:t>
      </w:r>
    </w:p>
    <w:p w14:paraId="0000008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Y449,L452,Y453,L455,F456,E484,G485,F486,C488,Y489,F490,L492,Q493,Y505</w:t>
      </w:r>
    </w:p>
    <w:p w14:paraId="0000008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8,Q409,Q414,T415,G416,K417,D420,Y421,G446,Y449,F456,A475,G476,S477,F486,N487,Y489,Q493,S494,G496,Q498,N501,Y505</w:t>
      </w:r>
    </w:p>
    <w:p w14:paraId="0000008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L455,F456,R457,N460,Y473,A475,G476,F486,N487,Y489,Q493,G496,T500,N501,G502,Y505</w:t>
      </w:r>
    </w:p>
    <w:p w14:paraId="0000008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5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6,K417,D420,Y421,L455,F456,R457,K458,N460,Y473,Q474,A475,G476,S477,F486,N487,G496,Y505</w:t>
      </w:r>
    </w:p>
    <w:p w14:paraId="0000008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3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F486,Y489</w:t>
      </w:r>
    </w:p>
    <w:p w14:paraId="0000008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144</w:t>
      </w:r>
    </w:p>
    <w:p w14:paraId="0000009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21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R457,Y473,A475,G476,S477,E484,G485,F486,N487,Y489,Q493</w:t>
      </w:r>
    </w:p>
    <w:p w14:paraId="0000009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</w:t>
      </w:r>
    </w:p>
    <w:p w14:paraId="0000009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1</w:t>
      </w:r>
    </w:p>
    <w:p w14:paraId="0000009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8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80,L242,A243,L244,R246</w:t>
      </w:r>
    </w:p>
    <w:p w14:paraId="0000009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8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,L242,A243,L244,N501</w:t>
      </w:r>
    </w:p>
    <w:p w14:paraId="0000009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8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,L242,A243,L244,R246,E484,N501,A701,T716</w:t>
      </w:r>
    </w:p>
    <w:p w14:paraId="0000009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242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3,L244,E484</w:t>
      </w:r>
    </w:p>
    <w:p w14:paraId="0000009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982</w:t>
      </w:r>
    </w:p>
    <w:p w14:paraId="0000009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2,A243,L244,R246</w:t>
      </w:r>
    </w:p>
    <w:p w14:paraId="0000009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2,A243,L244,R246,A570</w:t>
      </w:r>
    </w:p>
    <w:p w14:paraId="0000009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5,V16,N17,T19,G142,V143,Y144,K147,E156,R158,L244,H245,R246,S247,Y248,L249,T250,P251,G252,S256</w:t>
      </w:r>
    </w:p>
    <w:p w14:paraId="0000009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C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5,Y144,H146,K147,E154,E156,R158,R246,Y248,L249,T250,P251,D253,S254</w:t>
      </w:r>
    </w:p>
    <w:p w14:paraId="0000009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7,L18,T76,K77,V143</w:t>
      </w:r>
    </w:p>
    <w:p w14:paraId="0000009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,H146,K147,N148,N149,W152,M153,E154,E156,F157,R158,R246,Y248,L249,P251,G252,D253</w:t>
      </w:r>
    </w:p>
    <w:p w14:paraId="0000009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H146,K147,K150,W152,H245,R246,Y248,L249,T250,P251,G252,S254,S255,S256</w:t>
      </w:r>
    </w:p>
    <w:p w14:paraId="0000009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H146,K147,N148,K150,R246,S247,Y248,L249,T250,P251,G252,D253,S254</w:t>
      </w:r>
    </w:p>
    <w:p w14:paraId="000000A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6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L452,T478,V483,E484,G485,F486,N487,Y489,F490,L492,Q493,S494,G496,Q498</w:t>
      </w:r>
    </w:p>
    <w:p w14:paraId="000000A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T415,G416,K417,D420,Y421,L455,F456,R457,K458,N460,Y473,Q474,A475,G476,S477,F486,N487,Y489,Q493,T500,N501,G502,Y505</w:t>
      </w:r>
    </w:p>
    <w:p w14:paraId="000000A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W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3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5,R357,Y396,P426,D427,D428,F429,K462,P463,F464,R466,S514,E516,L518,H519,A520,P521</w:t>
      </w:r>
    </w:p>
    <w:p w14:paraId="000000A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W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52,R246,Y248</w:t>
      </w:r>
    </w:p>
    <w:p w14:paraId="000000A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H146,K147,R246,S247,Y248,L249,T250,P251,G252,S255</w:t>
      </w:r>
    </w:p>
    <w:p w14:paraId="000000A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7,W152,Y248</w:t>
      </w:r>
    </w:p>
    <w:p w14:paraId="000000A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S375,T376,F377,K378,C379,Y380,V382,S383,P384,T385,G404,D405,R408,T500,N501,G502,V503,G504,Q506</w:t>
      </w:r>
    </w:p>
    <w:p w14:paraId="000000A7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9,L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55,F456,V483,E484,G485,F486,Y489,F490,Q493,S494</w:t>
      </w:r>
    </w:p>
    <w:p w14:paraId="000000A8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K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4,G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7</w:t>
      </w:r>
    </w:p>
    <w:p w14:paraId="000000A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487</w:t>
      </w:r>
    </w:p>
    <w:p w14:paraId="000000A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04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1,N388</w:t>
      </w:r>
    </w:p>
    <w:p w14:paraId="000000A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501</w:t>
      </w:r>
    </w:p>
    <w:p w14:paraId="000000A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440</w:t>
      </w:r>
    </w:p>
    <w:p w14:paraId="000000A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A419,G502,G504,Y505,R509</w:t>
      </w:r>
    </w:p>
    <w:p w14:paraId="000000A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71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97,S98,T124,Y145,H146,K147,K150,S151,W152,E180,G181,K182,Q183,N185,V213,H245,S247,Y248,L249,T259,A260,A262</w:t>
      </w:r>
    </w:p>
    <w:p w14:paraId="000000A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4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5,T376,F377,K378,C379,Y380,G381,V382,S383,P384,T385,K386,R408,N437,V503,G504,Y508</w:t>
      </w:r>
    </w:p>
    <w:p w14:paraId="000000B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1,K444,Y449,N450,L452,T470,I472,N481,G482,V483,E484,F490,L492,S494</w:t>
      </w:r>
    </w:p>
    <w:p w14:paraId="000000B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Q474,A475,G476,S477,F486,N487,Y489,Q493,S494,Y495,G496,Q498,T500,N501,G502,Y505</w:t>
      </w:r>
    </w:p>
    <w:p w14:paraId="000000B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477</w:t>
      </w:r>
    </w:p>
    <w:p w14:paraId="000000B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0,S443,K444,V445,G446,G447,Y449,N450,S494,P499,T500,Q506</w:t>
      </w:r>
    </w:p>
    <w:p w14:paraId="000000B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Q474,A475,G476,S477,F486,N487,Y489,Q493,Y505</w:t>
      </w:r>
    </w:p>
    <w:p w14:paraId="000000B5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T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15,Y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21,A475,G476,N487,S494,G502</w:t>
      </w:r>
    </w:p>
    <w:p w14:paraId="000000B6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N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0,F374,S375,T376,F377,K378,C379,Y380,G381,V382,S383,P384,T385,K386,F429,T430,F515,L517</w:t>
      </w:r>
    </w:p>
    <w:p w14:paraId="000000B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1</w:t>
      </w:r>
    </w:p>
    <w:p w14:paraId="000000B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17</w:t>
      </w:r>
    </w:p>
    <w:p w14:paraId="000000B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501</w:t>
      </w:r>
    </w:p>
    <w:p w14:paraId="000000B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N440,S443,K444,V445,G446,G447,N450,Q498,P499,T500,N501,G502,Q506</w:t>
      </w:r>
    </w:p>
    <w:p w14:paraId="000000B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L455,F456,A475,G476,S477,E484,G485,F486,N487,Y489</w:t>
      </w:r>
    </w:p>
    <w:p w14:paraId="000000B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6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3,A475,G476,S477,T478,V483,E484,G485,F486,N487,C488,Y489</w:t>
      </w:r>
    </w:p>
    <w:p w14:paraId="000000B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1</w:t>
      </w:r>
    </w:p>
    <w:p w14:paraId="000000B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242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3,L244</w:t>
      </w:r>
    </w:p>
    <w:p w14:paraId="000000B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501</w:t>
      </w:r>
    </w:p>
    <w:p w14:paraId="000000C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4,Y449,N450,L452,I472,N481,G482,V483,E484,F490,L492</w:t>
      </w:r>
    </w:p>
    <w:p w14:paraId="000000C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L455,F456,R457,K458,N460,Y473,A475,G476,S477,E484,F486,N487,Y489,F490,Q493,S494,G496,Q498,N501,G502,Y505</w:t>
      </w:r>
    </w:p>
    <w:p w14:paraId="000000C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Y453,L455,F456,R457,K458,S459,N460,Y473,A475,G476,S477,F486,N487,Y489,Q493,G496,Q498,T500,N501,G502,Y505</w:t>
      </w:r>
    </w:p>
    <w:p w14:paraId="000000C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K417,D420,Y421,L455,R457,K458,N460,Y473,Q474,A475,G476,S477,T478,F486,N487,Y489,N501,G502,Y505</w:t>
      </w:r>
    </w:p>
    <w:p w14:paraId="000000C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484</w:t>
      </w:r>
    </w:p>
    <w:p w14:paraId="000000C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501</w:t>
      </w:r>
    </w:p>
    <w:p w14:paraId="000000C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72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8</w:t>
      </w:r>
    </w:p>
    <w:p w14:paraId="000000C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493</w:t>
      </w:r>
    </w:p>
    <w:p w14:paraId="000000C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Y473,Q474,A475,G476,S477,T478,C480,E484,G485,F486,C488,Y489,Q493</w:t>
      </w:r>
    </w:p>
    <w:p w14:paraId="000000C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,S494,N450</w:t>
      </w:r>
    </w:p>
    <w:p w14:paraId="000000C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A475,G476,S477,T478,E484,F486,N487,Y489</w:t>
      </w:r>
    </w:p>
    <w:p w14:paraId="000000C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0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1,N343,T345,R346,F347,A348,Y351,N354,K356,L441,Y449,N450,R466,I468,T470,N481,G482,V483,E484,F490</w:t>
      </w:r>
    </w:p>
    <w:p w14:paraId="000000C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,Y145,H146,K147,M153,F157,R158,R246,Y248,L249,T250,P251,G252,D253,S254</w:t>
      </w:r>
    </w:p>
    <w:p w14:paraId="000000C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4,G446,Y449,N450,L452,T470,V483,E484,G485,F486,N487,C488,Y489,F490,L492,Q493,S494,Q498</w:t>
      </w:r>
    </w:p>
    <w:p w14:paraId="000000C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2,S373,F374,S375,T376,F377,K378,C379,P384,R408,N437,G502,V503,Q506,Y508</w:t>
      </w:r>
    </w:p>
    <w:p w14:paraId="000000C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I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2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F486,N487,Y489,F490</w:t>
      </w:r>
    </w:p>
    <w:p w14:paraId="000000D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Y473,I472,A475,E484,F486,N487,Y489,Q493</w:t>
      </w:r>
    </w:p>
    <w:p w14:paraId="000000D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L455,F456,Y489,G496,Q498,T500,N501</w:t>
      </w:r>
    </w:p>
    <w:p w14:paraId="000000D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3,A475,G476,S477,T478,E484,G485,F486,N487,C488,Y489,Q493</w:t>
      </w:r>
    </w:p>
    <w:p w14:paraId="000000D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1,I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2,T333,N334,L335,P337,G339,E340,N343,A344,T345,R346,K356,R357,S359,C361,L441</w:t>
      </w:r>
    </w:p>
    <w:p w14:paraId="000000D4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S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3,V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5,G446,P499</w:t>
      </w:r>
    </w:p>
    <w:p w14:paraId="000000D5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51,Y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449,L452,F456,T470,G482,E484,G485,F486,Y489,F490,L492,S494</w:t>
      </w:r>
    </w:p>
    <w:p w14:paraId="000000D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1,A372,F374,S375,T376,F377,K378,C379,V382,S383,P384,R403,G404,D405,R408,N501,G502,V503,G504,Y505,Y508</w:t>
      </w:r>
    </w:p>
    <w:p w14:paraId="000000D7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5,F377,K378,C379,Y380,G381,V382,S383,P384,T385,K386,L390,C391,F392,P412,D427,D428,F429,L517,K528</w:t>
      </w:r>
    </w:p>
    <w:p w14:paraId="000000D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9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I472,Y473,N481,V483,E484,G485,F486,F490</w:t>
      </w:r>
    </w:p>
    <w:p w14:paraId="000000D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0,L452,E484,F490,S494</w:t>
      </w:r>
    </w:p>
    <w:p w14:paraId="000000D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D614</w:t>
      </w:r>
    </w:p>
    <w:p w14:paraId="000000D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484</w:t>
      </w:r>
    </w:p>
    <w:p w14:paraId="000000D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140</w:t>
      </w:r>
    </w:p>
    <w:p w14:paraId="000000D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0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</w:t>
      </w:r>
    </w:p>
    <w:p w14:paraId="000000D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3,W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52</w:t>
      </w:r>
    </w:p>
    <w:p w14:paraId="000000D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4,N501</w:t>
      </w:r>
    </w:p>
    <w:p w14:paraId="000000E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475</w:t>
      </w:r>
    </w:p>
    <w:p w14:paraId="000000E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831</w:t>
      </w:r>
    </w:p>
    <w:p w14:paraId="000000E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614,I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2</w:t>
      </w:r>
    </w:p>
    <w:p w14:paraId="000000E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490</w:t>
      </w:r>
    </w:p>
    <w:p w14:paraId="000000E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H519</w:t>
      </w:r>
    </w:p>
    <w:p w14:paraId="000000E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452</w:t>
      </w:r>
    </w:p>
    <w:p w14:paraId="000000E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234</w:t>
      </w:r>
    </w:p>
    <w:p w14:paraId="000000E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439</w:t>
      </w:r>
    </w:p>
    <w:p w14:paraId="000000E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483</w:t>
      </w:r>
    </w:p>
    <w:p w14:paraId="000000E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7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2,R343,F344,A345,Y348,N351,K353,Y446,N447,L449,R463,I465,T467,V480,F487</w:t>
      </w:r>
    </w:p>
    <w:p w14:paraId="000000E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7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2,R343,Y348,N351,R352,K353,R354,Y446,N447,L449,R463,I465,S466,T467,E468,G479,F487,L489</w:t>
      </w:r>
    </w:p>
    <w:p w14:paraId="000000E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3,Y470,A472,G473,S474,T475,V480,G482,F483,N484,C485,Y486,Q490</w:t>
      </w:r>
    </w:p>
    <w:p w14:paraId="000000E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3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6,N437,L438,D439,S440,K441,V442,G443,G444,P496,T497</w:t>
      </w:r>
    </w:p>
    <w:p w14:paraId="000000E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0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2,E403,R405,Q406,T412,G413,N414,D417,Y418,L452,F453,R454,K455,N457,Y470,A472,G473,S474,T475,F483,N484,Y486,Q490,Y498,Y502</w:t>
      </w:r>
    </w:p>
    <w:p w14:paraId="000000E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2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3,N436,N437,L438,K441,V442,G443,G444,N447,Q495,P496,T497</w:t>
      </w:r>
    </w:p>
    <w:p w14:paraId="000000E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2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3,Y348,L438,K441,V442,G444,Y446,N447,L449,I465,T467,G479,K481,F487,L489,S491</w:t>
      </w:r>
    </w:p>
    <w:p w14:paraId="000000F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2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3,N414,D417,Y418,Y446,L452,F453,T475,P476,K481,G482,F483,N484,Y486,Q490,S491</w:t>
      </w:r>
    </w:p>
    <w:p w14:paraId="000000F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9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0,N343,A344,T345,R346,N437,N440,L441,D442,S443,K444,V445,N448,Y451,P499,T500</w:t>
      </w:r>
    </w:p>
    <w:p w14:paraId="000000F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6</w:t>
      </w:r>
    </w:p>
    <w:p w14:paraId="000000F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4,G446</w:t>
      </w:r>
    </w:p>
    <w:p w14:paraId="000000F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L455,F456,R457,K458,N460,Y473,A475,G476,S477,F486,N487,Y489,Q493,Y495,T500,N501,G502,V503,Y505</w:t>
      </w:r>
    </w:p>
    <w:p w14:paraId="000000F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A475,G476,S477,F486,N487,Y489,Q493,T500,N501,G502,G504,Y505</w:t>
      </w:r>
    </w:p>
    <w:p w14:paraId="000000F6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1,A372,F374,S375,F377,K378,C379,Y380,G381,V382,S383,P384,T385,V407,R408,P412,G413,D427,D428,F429,T430,V503,G504</w:t>
      </w:r>
    </w:p>
    <w:p w14:paraId="000000F7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Y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69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371,F377,K378,C379,Y380,G381,V382,S383,P384,T385,R408,P412,G413,Q414,T415,G416,D427,D428,F429,T430</w:t>
      </w:r>
    </w:p>
    <w:p w14:paraId="000000F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2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5,R346,L368,S373,F374,W436,N437,N440,L441,K444,V445</w:t>
      </w:r>
    </w:p>
    <w:p w14:paraId="000000F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6,N439,N440,L441,S443,K444,V445,G446,G447,N450,Q498,P499,T500,Q506</w:t>
      </w:r>
    </w:p>
    <w:p w14:paraId="000000F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1,A372,F377,K378,C379,Y380,G381,V382,S383,P384,R408,P412,G413,Q414,T415,D420,D427,N460</w:t>
      </w:r>
    </w:p>
    <w:p w14:paraId="000000F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8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0,L452</w:t>
      </w:r>
    </w:p>
    <w:p w14:paraId="000000F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7</w:t>
      </w:r>
    </w:p>
    <w:p w14:paraId="000000F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6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8,G485,F486,N487</w:t>
      </w:r>
    </w:p>
    <w:p w14:paraId="000000F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487,N501</w:t>
      </w:r>
    </w:p>
    <w:p w14:paraId="000000F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N460,A475,N487</w:t>
      </w:r>
    </w:p>
    <w:p w14:paraId="0000010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N487</w:t>
      </w:r>
    </w:p>
    <w:p w14:paraId="0000010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2,F490,N501</w:t>
      </w:r>
    </w:p>
    <w:p w14:paraId="0000010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</w:t>
      </w:r>
    </w:p>
    <w:p w14:paraId="0000010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5,R346,W436</w:t>
      </w:r>
    </w:p>
    <w:p w14:paraId="0000010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0,L452,E484,F490</w:t>
      </w:r>
    </w:p>
    <w:p w14:paraId="0000010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8,K417,N501,Y505</w:t>
      </w:r>
    </w:p>
    <w:p w14:paraId="0000010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9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2,F490</w:t>
      </w:r>
    </w:p>
    <w:p w14:paraId="0000010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6</w:t>
      </w:r>
    </w:p>
    <w:p w14:paraId="0000010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1</w:t>
      </w:r>
    </w:p>
    <w:p w14:paraId="0000010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H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69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70,Y144,L242,A243,L244,G261</w:t>
      </w:r>
    </w:p>
    <w:p w14:paraId="0000010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17</w:t>
      </w:r>
    </w:p>
    <w:p w14:paraId="0000010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</w:t>
      </w:r>
    </w:p>
    <w:p w14:paraId="0000010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F486</w:t>
      </w:r>
    </w:p>
    <w:p w14:paraId="0000010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Y453,E484</w:t>
      </w:r>
    </w:p>
    <w:p w14:paraId="0000010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501</w:t>
      </w:r>
    </w:p>
    <w:p w14:paraId="0000010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3,S477,E484,F486</w:t>
      </w:r>
    </w:p>
    <w:p w14:paraId="0000011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242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3,L244</w:t>
      </w:r>
    </w:p>
    <w:p w14:paraId="0000011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9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N501</w:t>
      </w:r>
    </w:p>
    <w:p w14:paraId="0000011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9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3,E484</w:t>
      </w:r>
    </w:p>
    <w:p w14:paraId="0000011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9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3,T478,E484,N501</w:t>
      </w:r>
    </w:p>
    <w:p w14:paraId="0000011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7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8,F486</w:t>
      </w:r>
    </w:p>
    <w:p w14:paraId="0000011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7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</w:t>
      </w:r>
    </w:p>
    <w:p w14:paraId="0000011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7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Y453</w:t>
      </w:r>
    </w:p>
    <w:p w14:paraId="0000011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W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3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4,R355,R357,Y449,N450,L452,R457,P463,F464,E465,R466,D467,I468,S469,T470,I472,G482,E484,F490,L492</w:t>
      </w:r>
    </w:p>
    <w:p w14:paraId="0000011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2,A243,L244</w:t>
      </w:r>
    </w:p>
    <w:p w14:paraId="0000011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2,A243,L244,G261</w:t>
      </w:r>
    </w:p>
    <w:p w14:paraId="0000011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H146,K147,K150,W152,R246,S247,Y248,L249</w:t>
      </w:r>
    </w:p>
    <w:p w14:paraId="0000011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21,L455,F456,R457,K458,Y473,Q474,A475,G476,T478,P479,C480,V483,E484,G485,F486,N487,C488,Y489,F490,Q493</w:t>
      </w:r>
    </w:p>
    <w:p w14:paraId="0000011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50,W152</w:t>
      </w:r>
    </w:p>
    <w:p w14:paraId="0000011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2,W353,N360,L368,A419,V433,Y449,N450,D467,C480,E484,C488,F490,S494,R509</w:t>
      </w:r>
    </w:p>
    <w:p w14:paraId="0000011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4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5,R357,D428,L461,K462,P463,F464,E465,R466</w:t>
      </w:r>
    </w:p>
    <w:p w14:paraId="0000011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406</w:t>
      </w:r>
    </w:p>
    <w:p w14:paraId="0000012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486</w:t>
      </w:r>
    </w:p>
    <w:p w14:paraId="0000012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493</w:t>
      </w:r>
    </w:p>
    <w:p w14:paraId="0000012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A475,G476,S477,T478,P479,E484,G485,F486,N487,Y489,Q493</w:t>
      </w:r>
    </w:p>
    <w:p w14:paraId="0000012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5</w:t>
      </w:r>
    </w:p>
    <w:p w14:paraId="0000012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3,L455,F456,Y473,A475,T478,E484,G485,F486,N487,Y489,Q493</w:t>
      </w:r>
    </w:p>
    <w:p w14:paraId="0000012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,Y449,N450,L452,V483,E484,G485,F486,Y489,F490,L492,Q493,S494,Y495,G496,Q498,Y505</w:t>
      </w:r>
    </w:p>
    <w:p w14:paraId="0000012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V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6,Y144,K147,R246,Y248,P251,G252,D253</w:t>
      </w:r>
    </w:p>
    <w:p w14:paraId="0000012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7,S459,K462,P463,F464,E465,R466,D467,I468,S469,E471,Q474,P479,C480,N481,G482,L518</w:t>
      </w:r>
    </w:p>
    <w:p w14:paraId="0000012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Y449,N501,Y505</w:t>
      </w:r>
    </w:p>
    <w:p w14:paraId="0000012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5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6,K417,D420,Y421,L455,F456,R457,K458,N460,Y473,Q474,A475,G476,S477,F486,N487,Y489,Q493,Y505</w:t>
      </w:r>
    </w:p>
    <w:p w14:paraId="0000012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W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3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5,Y396,R457,K462,P463,F464,E465,R466,D467,I468,E516,L518</w:t>
      </w:r>
    </w:p>
    <w:p w14:paraId="0000012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H146,K147,K150,W152,Y248</w:t>
      </w:r>
    </w:p>
    <w:p w14:paraId="0000012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5,H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6,K147,R246,Y248,P251,G261</w:t>
      </w:r>
    </w:p>
    <w:p w14:paraId="0000012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7,W152</w:t>
      </w:r>
    </w:p>
    <w:p w14:paraId="0000012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7,Y248</w:t>
      </w:r>
    </w:p>
    <w:p w14:paraId="0000012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S375,T376,F377,K378,C379,P384,T385,N388</w:t>
      </w:r>
    </w:p>
    <w:p w14:paraId="0000013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L452,L455,F456,E484,G485,F486,N487,C488,Y489,F490,L492,Q493,S494,G496,Q498,N501,G502,Y505</w:t>
      </w:r>
    </w:p>
    <w:p w14:paraId="00000131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A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52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54,T155,P156,C157,V160,K161,G162,F163,N164,C165,Y166</w:t>
      </w:r>
    </w:p>
    <w:p w14:paraId="00000132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F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33,K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61,G162,F163,Y166,Q170</w:t>
      </w:r>
    </w:p>
    <w:p w14:paraId="00000133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G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23,Y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26,Q170,S171,Y172,Q175,P176,T177,Y178,G179,Y182</w:t>
      </w:r>
    </w:p>
    <w:p w14:paraId="0000013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6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7,N20,A21,T22,R23,S50,F51,W113,N117,L118,D119,S120,K121,V122,N125,N127,Y128</w:t>
      </w:r>
    </w:p>
    <w:p w14:paraId="00000135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N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17,S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20,K121,V122,G123,Q175,P176,T177,Y178,G179,Y182</w:t>
      </w:r>
    </w:p>
    <w:p w14:paraId="0000013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80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82,R85,D97,Y98,Y130,L132,F133,R134,Y150,F163,N164,Y166,Q170,S171,Y172,G173,Y178,G179,V180,Y182</w:t>
      </w:r>
    </w:p>
    <w:p w14:paraId="0000013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80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85,T92,D97,Y98,L132,F133,F163,N164,Y166,F167,Q170,S171,Y172,G173,T177,Y178,G179,Y182</w:t>
      </w:r>
    </w:p>
    <w:p w14:paraId="0000013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80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92,G93,N94,D97,Y98,L132,F133,R134,K135,S136,N137,Y150,Q151,A152,G153,S154,F163,N164,Y166,Q170,T177,Y178,G179,Y182</w:t>
      </w:r>
    </w:p>
    <w:p w14:paraId="0000013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52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80,G81,D82,R85,V180,G181,Y182,Y185</w:t>
      </w:r>
    </w:p>
    <w:p w14:paraId="0000013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0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1,L12,C13,P14,F15,G16,E17,F19,N20,T22,R23,V39,A40,D41,Y42,V44,L45,K205</w:t>
      </w:r>
    </w:p>
    <w:p w14:paraId="0000013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0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1,L12,C13,P14,F15,G16,E17,F19,N20,T22,V39,A40,D41,Y42,V44,L45</w:t>
      </w:r>
    </w:p>
    <w:p w14:paraId="0000013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92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98,L132,F133,R134,K135,Y150,A152,G153,S154,T155,P156,V160,G162,F163,N164,Q170</w:t>
      </w:r>
    </w:p>
    <w:p w14:paraId="0000013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V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22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23,Y126,G173,Q175,P176,T177,Y178</w:t>
      </w:r>
    </w:p>
    <w:p w14:paraId="0000013E" w14:textId="77777777" w:rsidR="003F6BE3" w:rsidRPr="003110EE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US"/>
        </w:rPr>
      </w:pPr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V</w:t>
      </w:r>
      <w:proofErr w:type="gramStart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22,G</w:t>
      </w:r>
      <w:proofErr w:type="gramEnd"/>
      <w:r w:rsidRPr="003110EE">
        <w:rPr>
          <w:rFonts w:ascii="Courier New" w:eastAsia="Courier New" w:hAnsi="Courier New" w:cs="Courier New"/>
          <w:sz w:val="20"/>
          <w:szCs w:val="20"/>
          <w:lang w:val="en-US"/>
        </w:rPr>
        <w:t>123,Y126,Q170,Q175,P176,T177,Y178,G179,Y182</w:t>
      </w:r>
    </w:p>
    <w:p w14:paraId="0000013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28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26,N127,L129,T147,I149,P156,C157,N158,G159,V160,K161,F163,F167,L169</w:t>
      </w:r>
    </w:p>
    <w:p w14:paraId="0000014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3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,C15,V16,N17,F18,T19,T76,F140,Y144,Y145,H146,K147,N148,M153,S155,E156,R158,L246,T247,P248</w:t>
      </w:r>
    </w:p>
    <w:p w14:paraId="0000014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4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5,R346,F347,A348,S349,Y351,A352,N440,K444,V445,G446,G447,N448,Y449,N450</w:t>
      </w:r>
    </w:p>
    <w:p w14:paraId="0000014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6,N487</w:t>
      </w:r>
    </w:p>
    <w:p w14:paraId="0000014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D420,Y421,L455,F456,R457,K458,N460,Y473,Q474,A475,G476,S477,E484,F486,N487,Y489,F490,L492,Q493,N501,G502,Y505</w:t>
      </w:r>
    </w:p>
    <w:p w14:paraId="0000014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6,N440,L441,S443,K444,V445,N448,N450,Y451,P499,T500</w:t>
      </w:r>
    </w:p>
    <w:p w14:paraId="0000014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2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24,Y144,Y145,H146,K147,K150,S151,W152,M153</w:t>
      </w:r>
    </w:p>
    <w:p w14:paraId="0000014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1,I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2,T333,N334,L335,P337,G339,E340,N343,A344,T345,R346,K356,R357,S359,C361,L441</w:t>
      </w:r>
    </w:p>
    <w:p w14:paraId="0000014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L455,T470,N481,G482,V483,E484,G485,F486,C488,Y489,F490,L492,Q493,S494</w:t>
      </w:r>
    </w:p>
    <w:p w14:paraId="0000014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S373,F374,S375,T376,F377,K378,C379,S383,P384,T385,N437</w:t>
      </w:r>
    </w:p>
    <w:p w14:paraId="0000014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8,A475,G476,S477,T478,V483,E484,F486,N487,Q493</w:t>
      </w:r>
    </w:p>
    <w:p w14:paraId="0000014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8,Y473,A475,G476,S477,T478,V483,E484,G485,F486,N487,Q493</w:t>
      </w:r>
    </w:p>
    <w:p w14:paraId="0000014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5,R346,N439,N440,L441,D442,S443,K444,V445,N448,Y451,P499,T500,R509</w:t>
      </w:r>
    </w:p>
    <w:p w14:paraId="0000014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0,L441,D442,S443,K444,V445,G446,G447,N448,Y449,N450,Y451,L452,Y453,R454,L455,F456,R457,K458,P499,T500,N501,G502,V503,G504,Y505,Q506,P507,Y508,R509,V510,V511,V512,L513,S514,F515,E516,L517,L518</w:t>
      </w:r>
    </w:p>
    <w:p w14:paraId="0000014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99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02,G103,W104,I119,N121,Y170,S172,Q173,P174,F175,L176,M177,D178,E180,K182,N188,R190,F192,H207,E224,L226</w:t>
      </w:r>
    </w:p>
    <w:p w14:paraId="0000014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N440,L441,S443,K444,V445,G446,G447,N448,Y449,N450,Q498,P499,T500</w:t>
      </w:r>
    </w:p>
    <w:p w14:paraId="0000014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F377,K378,C379,Y380,G381,V382,S383,P384,T385,K386,L390,F429,T430,F515,E516,L517</w:t>
      </w:r>
    </w:p>
    <w:p w14:paraId="0000015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6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5,G476,S477,T478,E484,G485,F486,N487,Y489</w:t>
      </w:r>
    </w:p>
    <w:p w14:paraId="0000015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0</w:t>
      </w:r>
    </w:p>
    <w:p w14:paraId="0000015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84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3</w:t>
      </w:r>
    </w:p>
    <w:p w14:paraId="0000015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446</w:t>
      </w:r>
    </w:p>
    <w:p w14:paraId="0000015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76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6</w:t>
      </w:r>
    </w:p>
    <w:p w14:paraId="0000015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3</w:t>
      </w:r>
    </w:p>
    <w:p w14:paraId="0000015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44</w:t>
      </w:r>
    </w:p>
    <w:p w14:paraId="0000015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</w:t>
      </w:r>
    </w:p>
    <w:p w14:paraId="0000015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4,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6,L452</w:t>
      </w:r>
    </w:p>
    <w:p w14:paraId="0000015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</w:t>
      </w:r>
    </w:p>
    <w:p w14:paraId="0000015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84,F490</w:t>
      </w:r>
    </w:p>
    <w:p w14:paraId="0000015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93</w:t>
      </w:r>
    </w:p>
    <w:p w14:paraId="0000015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Q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9,T415,G416,K417,D420,Y421,Y453,L455,F456,R457,K458,N460,Q474,F486,N487,Y489,Q493,S494,G496,N501,V503,Y505</w:t>
      </w:r>
    </w:p>
    <w:p w14:paraId="0000015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G443</w:t>
      </w:r>
    </w:p>
    <w:p w14:paraId="0000015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41</w:t>
      </w:r>
    </w:p>
    <w:p w14:paraId="0000015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481</w:t>
      </w:r>
    </w:p>
    <w:p w14:paraId="0000016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449</w:t>
      </w:r>
    </w:p>
    <w:p w14:paraId="0000016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414</w:t>
      </w:r>
    </w:p>
    <w:p w14:paraId="0000016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498</w:t>
      </w:r>
    </w:p>
    <w:p w14:paraId="0000016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5,G476,S477,T478,E484,G485,F486,N487,C488,Y489,Q493</w:t>
      </w:r>
    </w:p>
    <w:p w14:paraId="0000016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N440,L441,S443,K444,V445,G446,Y449,N450,L452,E484,F490,Q493,S494,P499</w:t>
      </w:r>
    </w:p>
    <w:p w14:paraId="0000016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T415,G416,K417,D420,Y421,Y449,Y453,L455,F456,R457,K458,N460,Y473,A475,G476,S477,F486,N487,Y489,Q493,S494,Y495,G496,Q498,T500,N501,G502,Y505</w:t>
      </w:r>
    </w:p>
    <w:p w14:paraId="0000016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Y453,L455,F456,R457,K458,N460,Y473,Q474,A475,G476,S477,F486,N487,Y489,Q493,G502,Y505</w:t>
      </w:r>
    </w:p>
    <w:p w14:paraId="0000016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A475,G476,S477,F486,N487,Y489,Q493,Y495,G496,Q498,T500,N501,G502,V503,Y505</w:t>
      </w:r>
    </w:p>
    <w:p w14:paraId="0000016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D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2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2,G413,N414,D417,Y418,L452,F453,R454,K455,N457,Y470,A472,G473,F483,N484,Y486,Q490,Y498,G499,Y502</w:t>
      </w:r>
    </w:p>
    <w:p w14:paraId="0000016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0,A472,G473,S474,T475,G482,F483,N484,C485,Y486,Q490</w:t>
      </w:r>
    </w:p>
    <w:p w14:paraId="0000016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I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2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3,N334,L335,C336,P337,G339,E340,V341,N343,A344,T345,R346,N354,K356,R357,I358,S359,N360,C361,N440,L441,R509</w:t>
      </w:r>
    </w:p>
    <w:p w14:paraId="0000016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21,Y449,L452,L455,F456,A475,G476,T478,E484,G485,F486,N487,C488,Y489,F490,L492,Q493,S494,G496,Q498,N501,G502,Y505</w:t>
      </w:r>
    </w:p>
    <w:p w14:paraId="0000016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6,Q474,A475,G476,S477,T478,P479,E484,G485,F486,N487,C488,Y489,Q493</w:t>
      </w:r>
    </w:p>
    <w:p w14:paraId="0000016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Q409,T415,G416,K417,D420,Y421,Y453,L455,F456,R457,K458,N460,Y473,A475,G476,S477,F486,N487,Y489,Q493,S494,Y495,G496,Q498,T500,N501,G502,V503,Y505</w:t>
      </w:r>
    </w:p>
    <w:p w14:paraId="0000016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Q409,T415,G416,K417,D420,Y421,Y453,L455,F456,R457,K458,S459,N460,Y473,Q474,A475,G476,S477,F486,N487,Y489,Q493,S494,Y495,T500,N501,G502,V503,G504,Y505</w:t>
      </w:r>
    </w:p>
    <w:p w14:paraId="0000016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G446,Y449,N450,L452,Y453,L455,F456,V483,E484,G485,F486,Y489,F490,L492,Q493,S494,Y495,Y505</w:t>
      </w:r>
    </w:p>
    <w:p w14:paraId="0000017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6,N439,N440,L441,S443,K444,V445,G446,G447,Y449,N450,L452,E484,F490,L492,Q493,S494,P499</w:t>
      </w:r>
    </w:p>
    <w:p w14:paraId="0000017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W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3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55,T393,N394,Y396,P426,D427,D428,F429,T430,K462,P463,F464,S514,F515,E516,L518,H519,A520,P521</w:t>
      </w:r>
    </w:p>
    <w:p w14:paraId="0000017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N450,L452,L455,F456,R457,T470,I472,N481,G482,V483,E484,G485,F486,N487,C488,Y489,F490,L492,Q493,S494,Y495,G496,Y369,N370,S371,A372,S373,F374,S375,T376,F377,K378,C379,Y380,V382,S383,P384,T385,K386,L387,G404,D405,R408,Q409,G502,V503,G504,Q506,Y508</w:t>
      </w:r>
    </w:p>
    <w:p w14:paraId="0000017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242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243,L244</w:t>
      </w:r>
    </w:p>
    <w:p w14:paraId="0000017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T415,G416,K417,D420,Y421,Y449,Y453,L455,F456,R457,K458,N460,Y473,A475,G476,S477,F486,N487,Y489,Q493,S494,Y495,G496,Q498,T500,N501,G502,Y505</w:t>
      </w:r>
    </w:p>
    <w:p w14:paraId="0000017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T415,G416,K417,D420,Y421,Y453,L455,F456,R457,K458,N460,Y473,Q474,A475,G476,S477,F486,N487,Y489,Q493,G502,Y505</w:t>
      </w:r>
    </w:p>
    <w:p w14:paraId="0000017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N460,Y473,A475,G476,S477,F486,N487,Y489,Q493,Y495,G496,Q498,T500,N501,G502,V503,Y505</w:t>
      </w:r>
    </w:p>
    <w:p w14:paraId="0000017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0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2,G413,N414,D417,Y418,Y450,L452,F453,R454,K455,N457,Y470,Q471,A472,G473,S474,F483,N484,Y486,Q490,T497,Y498,G499,Y502</w:t>
      </w:r>
    </w:p>
    <w:p w14:paraId="0000017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T415,G416,K417,D420,Y421,Y453,L455,F456,R457,K458,N460,Y473,Q474,A475,G476,S477,F486,N487,Y489,Q493,N501,G502,Y505</w:t>
      </w:r>
    </w:p>
    <w:p w14:paraId="0000017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E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0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4,T345,R346,F347,A348,Y351,A352,N354,K356,Y449,N450,R466,I468,T470,N481,F490</w:t>
      </w:r>
    </w:p>
    <w:p w14:paraId="0000017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6,F347,A348,S349,Y351,N440,L441,D442,S443,K444,V445,N448,N450,Y451,R509</w:t>
      </w:r>
    </w:p>
    <w:p w14:paraId="0000017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2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I472,N481,G482,V483,E484,G485,F486,Y489,F490</w:t>
      </w:r>
    </w:p>
    <w:p w14:paraId="0000017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N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31,I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32,T333,N334,L335,P337,G339,E340,N343,A344,T345,R346,K356,R357,S359,C361,L441</w:t>
      </w:r>
    </w:p>
    <w:p w14:paraId="0000017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Q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4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4,Y145,H146,K147,F157,G252,D253</w:t>
      </w:r>
    </w:p>
    <w:p w14:paraId="0000017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E406,R408,Q409,T415,G416,K417,D420,Y421,Y453,L455,F456,R457,K458,N460,Y473,Q474,A475,G476,S477,F486,N487,Y489,Y495,G496,Q498,T500,N501,G502,V503,Y505</w:t>
      </w:r>
    </w:p>
    <w:p w14:paraId="0000017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T415,G416,K417,D420,Y421,Y453,L455,R457,K458,N460,Y473,Q474,A475,G476,S477,F486,N487,Y489,Q493,Y495,G496,Q498,T500,N501,G502,Y505</w:t>
      </w:r>
    </w:p>
    <w:p w14:paraId="0000018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6,Q409,T415,G416,K417,D420,Y421,Y453,L455,F456,R457,K458,N460,Y473,Q474,A475,G476,F486,N487,Y489,Q493,S494,Y495,G496,Q498,T500,N501,G502,Y505</w:t>
      </w:r>
    </w:p>
    <w:p w14:paraId="0000018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Y453,L455,F456,E484,G485,F486,N487,C488,Y489,Q493,N501,G502,Y505</w:t>
      </w:r>
    </w:p>
    <w:p w14:paraId="0000018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T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5,G416,K417,D420,Y421,Y453,L455,F456,R457,K458,S459,N460,Y473,Q474,A475,G476,S477,F486,N487,Y489,Y495,G496,Q498,T500,N501,G502,Y505</w:t>
      </w:r>
    </w:p>
    <w:p w14:paraId="0000018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51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49,L455,T470,N481,G482,V483,E484,G485,F486,C488,Y489,F490,L492,Q493,S494</w:t>
      </w:r>
    </w:p>
    <w:p w14:paraId="0000018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49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V483,E484,G485,F486,Y489,F490,L492,Q493,S494</w:t>
      </w:r>
    </w:p>
    <w:p w14:paraId="0000018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T415,G416,K417,D420,Y421,L455,F456,R457,K458,N460,Y473,Q474,A475,G476,S477,F486,N487,Y489,Q493,T500,N501,G502,Y505</w:t>
      </w:r>
    </w:p>
    <w:p w14:paraId="00000186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6,Y351,N440,L441,D442,S443,K444,V445,G446,G447,N448,Y449,N450,L452,T470,F490,P499</w:t>
      </w:r>
    </w:p>
    <w:p w14:paraId="00000187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3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Y473,A475,G476,S477,T478,G485,F486,N487,Y489,Q493</w:t>
      </w:r>
    </w:p>
    <w:p w14:paraId="00000188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L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55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75,G476,S477,T478,E484,G485,F486,N487,C488,Y489,Q493</w:t>
      </w:r>
    </w:p>
    <w:p w14:paraId="00000189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6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39,N440,L441,S443,K444,V445,G446,Y449,N450,L452,E484,F490,Q493,S494,P499</w:t>
      </w:r>
    </w:p>
    <w:p w14:paraId="0000018A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3,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05,R408,Q498,T500,N501,G502,V503,G504,Y505,Q506</w:t>
      </w:r>
    </w:p>
    <w:p w14:paraId="0000018B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S375,T376,F377,K378,C379,S383,P384,D405,R408,Q409,Q414,T415,G416,N501,V503,G504,Y505</w:t>
      </w:r>
    </w:p>
    <w:p w14:paraId="0000018C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S371,A372,F374,S375,T376,F377,K378,C379,Y380,V382,S383,P384,T385,G404,D405,R408,T500,N501,G502,V503,G504,Q506</w:t>
      </w:r>
    </w:p>
    <w:p w14:paraId="0000018D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05,K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17,D420,L455,F456,N460,I472,Y473,A475,G476,F486,N487,Y489,G504</w:t>
      </w:r>
    </w:p>
    <w:p w14:paraId="0000018E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Y473,A475,S477,T478,E484,G485,F486,N487,Y489,F490,L492,Q493</w:t>
      </w:r>
    </w:p>
    <w:p w14:paraId="0000018F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9,N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70,A372,F374,S375,T376,K378,C379,G404,D405,V407,R408,G502,V503,G504,Y508</w:t>
      </w:r>
    </w:p>
    <w:p w14:paraId="00000190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17,L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55,F456,Y473,Q474,A475,G476,S477,T478,G485,F486,N487,C488,Y489,Q493</w:t>
      </w:r>
    </w:p>
    <w:p w14:paraId="00000191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5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6,N439,N440,L441,D442,S443,K444,V445,N448,Y451,P499,T500</w:t>
      </w:r>
    </w:p>
    <w:p w14:paraId="00000192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42,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43,N436,K437,L438,D439,S440,K441,V442,N445,N447,Y448,P496,T497</w:t>
      </w:r>
    </w:p>
    <w:p w14:paraId="00000193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F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43,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75,L176,L226</w:t>
      </w:r>
    </w:p>
    <w:p w14:paraId="00000194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102,Y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145,K147,W152,R246,Y248,P251,G252</w:t>
      </w:r>
    </w:p>
    <w:p w14:paraId="00000195" w14:textId="77777777" w:rsidR="003F6BE3" w:rsidRDefault="00B509B9">
      <w:pPr>
        <w:spacing w:line="24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Y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366,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369,P370,F371,F372,T373,K375,Y377,S380,P381,T382,K383,G401,D402,V404,R405,I407,A408,V430,A432,V500,G501,Y505,V507</w:t>
      </w:r>
    </w:p>
    <w:p w14:paraId="00000196" w14:textId="77777777" w:rsidR="003F6BE3" w:rsidRDefault="003F6BE3">
      <w:pPr>
        <w:rPr>
          <w:rFonts w:ascii="Courier New" w:eastAsia="Courier New" w:hAnsi="Courier New" w:cs="Courier New"/>
          <w:sz w:val="20"/>
          <w:szCs w:val="20"/>
        </w:rPr>
      </w:pPr>
    </w:p>
    <w:p w14:paraId="00000197" w14:textId="77777777" w:rsidR="003F6BE3" w:rsidRDefault="003F6BE3">
      <w:pPr>
        <w:rPr>
          <w:rFonts w:ascii="Courier New" w:eastAsia="Courier New" w:hAnsi="Courier New" w:cs="Courier New"/>
          <w:sz w:val="20"/>
          <w:szCs w:val="20"/>
        </w:rPr>
      </w:pPr>
    </w:p>
    <w:p w14:paraId="00000198" w14:textId="6B416F2E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&gt; </w:t>
      </w:r>
      <w:r w:rsidR="003110EE">
        <w:rPr>
          <w:rFonts w:ascii="Courier New" w:eastAsia="Courier New" w:hAnsi="Courier New" w:cs="Courier New"/>
          <w:sz w:val="20"/>
          <w:szCs w:val="20"/>
        </w:rPr>
        <w:t>LINEAR EPITOPES</w:t>
      </w:r>
    </w:p>
    <w:p w14:paraId="00000199" w14:textId="77777777" w:rsidR="003F6BE3" w:rsidRDefault="003F6BE3">
      <w:pPr>
        <w:rPr>
          <w:rFonts w:ascii="Courier New" w:eastAsia="Courier New" w:hAnsi="Courier New" w:cs="Courier New"/>
          <w:sz w:val="20"/>
          <w:szCs w:val="20"/>
        </w:rPr>
      </w:pPr>
    </w:p>
    <w:p w14:paraId="0000019A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SKPSKRSFIEDLLFNKV</w:t>
      </w:r>
    </w:p>
    <w:p w14:paraId="0000019B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ISTEIYQAGSTPCNGVEGFNCYFPLQSYGFQPTNGVGYQPYRVVVL</w:t>
      </w:r>
    </w:p>
    <w:p w14:paraId="0000019C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IYQAGSTPCNGVEGFNCYFPLQSY</w:t>
      </w:r>
    </w:p>
    <w:p w14:paraId="0000019D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SFKEELDKYFKNHTS</w:t>
      </w:r>
    </w:p>
    <w:p w14:paraId="0000019E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LQPELDSFKEELDKYFKNHTSPDV</w:t>
      </w:r>
    </w:p>
    <w:p w14:paraId="0000019F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EELDKYFKNHTSPDVD</w:t>
      </w:r>
    </w:p>
    <w:p w14:paraId="000001A0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TEIYQAGSTPCNGVEGF</w:t>
      </w:r>
    </w:p>
    <w:p w14:paraId="000001A1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KRSFIEDLLFNK</w:t>
      </w:r>
    </w:p>
    <w:p w14:paraId="000001A2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SFKEELDKYF</w:t>
      </w:r>
    </w:p>
    <w:p w14:paraId="000001A3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KYFKNHTSPDVDL</w:t>
      </w:r>
    </w:p>
    <w:p w14:paraId="000001A4" w14:textId="77777777" w:rsidR="003F6BE3" w:rsidRDefault="00B509B9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PLLTDEMIAQYTSA</w:t>
      </w:r>
    </w:p>
    <w:p w14:paraId="000001A5" w14:textId="77777777" w:rsidR="003F6BE3" w:rsidRDefault="003F6BE3">
      <w:pPr>
        <w:rPr>
          <w:rFonts w:ascii="Courier New" w:eastAsia="Courier New" w:hAnsi="Courier New" w:cs="Courier New"/>
          <w:sz w:val="20"/>
          <w:szCs w:val="20"/>
        </w:rPr>
      </w:pPr>
    </w:p>
    <w:sectPr w:rsidR="003F6BE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E3"/>
    <w:rsid w:val="00143113"/>
    <w:rsid w:val="003110EE"/>
    <w:rsid w:val="003F6BE3"/>
    <w:rsid w:val="00B5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0C585"/>
  <w15:docId w15:val="{18DBCE73-F1D5-4C2A-B544-E41179D1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815</Words>
  <Characters>20601</Characters>
  <Application>Microsoft Office Word</Application>
  <DocSecurity>0</DocSecurity>
  <Lines>171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.amorim</dc:creator>
  <cp:lastModifiedBy>jaime.amorim</cp:lastModifiedBy>
  <cp:revision>4</cp:revision>
  <dcterms:created xsi:type="dcterms:W3CDTF">2023-03-21T18:45:00Z</dcterms:created>
  <dcterms:modified xsi:type="dcterms:W3CDTF">2023-07-11T23:21:00Z</dcterms:modified>
</cp:coreProperties>
</file>